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F8F2A" w14:textId="77777777" w:rsidR="00B27BB2" w:rsidRDefault="00B27BB2" w:rsidP="000167D9">
      <w:pPr>
        <w:shd w:val="clear" w:color="auto" w:fill="FFFFFF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Information</w:t>
      </w:r>
    </w:p>
    <w:p w14:paraId="2B772171" w14:textId="34A2602B" w:rsidR="00B27BB2" w:rsidRDefault="00B27BB2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54502A69" w14:textId="0AA8ABF6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3D9BE62" w14:textId="53696A0D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E165442" w14:textId="1EA1F4CA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4638AA7F" w14:textId="06F19E0F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7E4969B5" w14:textId="616930CC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1B81FF9E" w14:textId="65380D63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326689A0" w14:textId="22BA7FDD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67C818B9" w14:textId="02697070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220B3C80" w14:textId="241CBCBE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7D817F04" w14:textId="6BF2ACEB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57E0A5EF" w14:textId="604AB7AF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2D75AA10" w14:textId="1609FA76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17DA41C2" w14:textId="2B196E7E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9B0A866" w14:textId="77777777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7AFFBA1" w14:textId="77777777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0FBF79BC" w14:textId="0076BF08" w:rsidR="00B27BB2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0EAA5392" wp14:editId="5DA0E4CF">
            <wp:extent cx="6116320" cy="1702435"/>
            <wp:effectExtent l="0" t="0" r="508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B439C" w14:textId="07ADB03D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2D4EB6B4" w14:textId="7CFFBA58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59862790" w14:textId="77777777" w:rsidR="000167D9" w:rsidRDefault="000167D9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</w:p>
    <w:p w14:paraId="75607CE2" w14:textId="27DA4E30" w:rsidR="00B27BB2" w:rsidRDefault="00B27BB2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  <w:r w:rsidRPr="00FC2A40">
        <w:rPr>
          <w:b/>
          <w:sz w:val="20"/>
          <w:szCs w:val="20"/>
          <w:lang w:val="en-US"/>
        </w:rPr>
        <w:t xml:space="preserve">Table </w:t>
      </w:r>
      <w:r w:rsidR="00450E0F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1. Intralaboratory reproducibility </w:t>
      </w:r>
      <w:r w:rsidR="0044512B">
        <w:rPr>
          <w:b/>
          <w:sz w:val="20"/>
          <w:szCs w:val="20"/>
          <w:lang w:val="en-US"/>
        </w:rPr>
        <w:t xml:space="preserve">of HPV Selfy </w:t>
      </w:r>
      <w:r w:rsidRPr="00FC2A40">
        <w:rPr>
          <w:b/>
          <w:sz w:val="20"/>
          <w:szCs w:val="20"/>
          <w:lang w:val="en-US"/>
        </w:rPr>
        <w:t>according to Meijer’s guidelines.</w:t>
      </w:r>
      <w:r w:rsidRPr="00FC2A40">
        <w:rPr>
          <w:bCs/>
          <w:sz w:val="20"/>
          <w:szCs w:val="20"/>
          <w:lang w:val="en-US"/>
        </w:rPr>
        <w:t xml:space="preserve"> HPV Selfy assay </w:t>
      </w:r>
      <w:r>
        <w:rPr>
          <w:bCs/>
          <w:sz w:val="20"/>
          <w:szCs w:val="20"/>
          <w:lang w:val="en-US"/>
        </w:rPr>
        <w:t>was performed twice on a subpopulation of 521 samples of which 157 samples positive to HC2. Overall concordance observed was 94.6% (kappa value of 0.8</w:t>
      </w:r>
      <w:r w:rsidRPr="00B27BB2">
        <w:rPr>
          <w:bCs/>
          <w:sz w:val="20"/>
          <w:szCs w:val="20"/>
          <w:lang w:val="en-US"/>
        </w:rPr>
        <w:t>7).</w:t>
      </w:r>
    </w:p>
    <w:p w14:paraId="3BCDCC63" w14:textId="54CAFDC4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A7624F8" w14:textId="7174EC9F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2DA6883F" w14:textId="68C5B5B9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3D95613" w14:textId="43C7BE8A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0E59158" w14:textId="6205B54F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0097776" w14:textId="5638A296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55C24196" w14:textId="185B0351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69AFC82" w14:textId="32D60F5F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59188AFF" w14:textId="1D995086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DB2F023" w14:textId="74B31ED1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6B2294C" w14:textId="4BE6F557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65EF54D" w14:textId="33F57DFD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BEF25DA" w14:textId="508C1F52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2A9A61D6" w14:textId="7FA8086F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C588547" w14:textId="1AFDF7D8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C19E779" w14:textId="28D1C3CE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2518E2E" w14:textId="5DC8341B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483CEE4" w14:textId="2FA4EDED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548628E" w14:textId="24F9CA0A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DC89D0E" w14:textId="343DD723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43732445" w14:textId="33433AA4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352D7BAC" w14:textId="2CEE4403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4BB3E85A" w14:textId="4FE5A68D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3833519B" w14:textId="23CE6DBE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4154E1F9" w14:textId="706DE006" w:rsidR="000167D9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42384CD3" w14:textId="77777777" w:rsidR="000167D9" w:rsidRPr="00B27BB2" w:rsidRDefault="000167D9" w:rsidP="00B27BB2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1CFCB723" w14:textId="2C432FC9" w:rsidR="00B56041" w:rsidRDefault="00450E0F">
      <w:pPr>
        <w:rPr>
          <w:lang w:val="en-US"/>
        </w:rPr>
      </w:pPr>
    </w:p>
    <w:p w14:paraId="288D063E" w14:textId="5939159D" w:rsidR="00B27BB2" w:rsidRDefault="00B27BB2">
      <w:pPr>
        <w:rPr>
          <w:lang w:val="en-US"/>
        </w:rPr>
      </w:pPr>
    </w:p>
    <w:p w14:paraId="7DFF0997" w14:textId="3C1FD2BA" w:rsidR="000167D9" w:rsidRDefault="000167D9">
      <w:pPr>
        <w:rPr>
          <w:lang w:val="en-US"/>
        </w:rPr>
      </w:pPr>
    </w:p>
    <w:p w14:paraId="2BE40090" w14:textId="64F669BB" w:rsidR="000167D9" w:rsidRDefault="000167D9">
      <w:pPr>
        <w:rPr>
          <w:lang w:val="en-US"/>
        </w:rPr>
      </w:pPr>
    </w:p>
    <w:p w14:paraId="5C430778" w14:textId="12826CF3" w:rsidR="000167D9" w:rsidRDefault="000167D9">
      <w:pPr>
        <w:rPr>
          <w:lang w:val="en-US"/>
        </w:rPr>
      </w:pPr>
    </w:p>
    <w:p w14:paraId="309A5E66" w14:textId="2D244AC5" w:rsidR="000167D9" w:rsidRDefault="000167D9">
      <w:pPr>
        <w:rPr>
          <w:lang w:val="en-US"/>
        </w:rPr>
      </w:pPr>
    </w:p>
    <w:p w14:paraId="645527A1" w14:textId="31DE30F1" w:rsidR="000167D9" w:rsidRDefault="000167D9">
      <w:pPr>
        <w:rPr>
          <w:lang w:val="en-US"/>
        </w:rPr>
      </w:pPr>
    </w:p>
    <w:p w14:paraId="34086525" w14:textId="411CFCE1" w:rsidR="000167D9" w:rsidRDefault="000167D9">
      <w:pPr>
        <w:rPr>
          <w:lang w:val="en-US"/>
        </w:rPr>
      </w:pPr>
    </w:p>
    <w:p w14:paraId="101E25AC" w14:textId="6F97FA78" w:rsidR="000167D9" w:rsidRDefault="000167D9">
      <w:pPr>
        <w:rPr>
          <w:lang w:val="en-US"/>
        </w:rPr>
      </w:pPr>
    </w:p>
    <w:p w14:paraId="3470B645" w14:textId="630D4576" w:rsidR="000167D9" w:rsidRDefault="000167D9">
      <w:pPr>
        <w:rPr>
          <w:lang w:val="en-US"/>
        </w:rPr>
      </w:pPr>
    </w:p>
    <w:p w14:paraId="0F2EBC40" w14:textId="77777777" w:rsidR="000167D9" w:rsidRDefault="000167D9">
      <w:pPr>
        <w:rPr>
          <w:lang w:val="en-US"/>
        </w:rPr>
      </w:pPr>
    </w:p>
    <w:p w14:paraId="24D742CF" w14:textId="5E07431F" w:rsidR="00B27BB2" w:rsidRDefault="000167D9">
      <w:pPr>
        <w:rPr>
          <w:lang w:val="en-US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0F3EF363" wp14:editId="334AF78A">
            <wp:extent cx="6116320" cy="1702435"/>
            <wp:effectExtent l="0" t="0" r="508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6DBDE" w14:textId="1115D9B9" w:rsidR="000167D9" w:rsidRDefault="000167D9">
      <w:pPr>
        <w:rPr>
          <w:lang w:val="en-US"/>
        </w:rPr>
      </w:pPr>
    </w:p>
    <w:p w14:paraId="0E4E5757" w14:textId="6E7962DE" w:rsidR="000167D9" w:rsidRDefault="000167D9">
      <w:pPr>
        <w:rPr>
          <w:lang w:val="en-US"/>
        </w:rPr>
      </w:pPr>
    </w:p>
    <w:p w14:paraId="41D2DCAE" w14:textId="77777777" w:rsidR="000167D9" w:rsidRDefault="000167D9">
      <w:pPr>
        <w:rPr>
          <w:lang w:val="en-US"/>
        </w:rPr>
      </w:pPr>
    </w:p>
    <w:p w14:paraId="3237E5B2" w14:textId="197A5423" w:rsidR="00B27BB2" w:rsidRPr="00B27BB2" w:rsidRDefault="00B27BB2" w:rsidP="00B27BB2">
      <w:pPr>
        <w:shd w:val="clear" w:color="auto" w:fill="FFFFFF"/>
        <w:jc w:val="both"/>
        <w:rPr>
          <w:b/>
          <w:sz w:val="20"/>
          <w:szCs w:val="20"/>
          <w:lang w:val="en-US"/>
        </w:rPr>
      </w:pPr>
      <w:r w:rsidRPr="00FC2A40">
        <w:rPr>
          <w:b/>
          <w:sz w:val="20"/>
          <w:szCs w:val="20"/>
          <w:lang w:val="en-US"/>
        </w:rPr>
        <w:t xml:space="preserve">Table </w:t>
      </w:r>
      <w:r w:rsidR="00450E0F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2. Interlaboratory reproducibility </w:t>
      </w:r>
      <w:r w:rsidR="0044512B">
        <w:rPr>
          <w:b/>
          <w:sz w:val="20"/>
          <w:szCs w:val="20"/>
          <w:lang w:val="en-US"/>
        </w:rPr>
        <w:t xml:space="preserve">of HPV Selfy </w:t>
      </w:r>
      <w:r w:rsidRPr="00FC2A40">
        <w:rPr>
          <w:b/>
          <w:sz w:val="20"/>
          <w:szCs w:val="20"/>
          <w:lang w:val="en-US"/>
        </w:rPr>
        <w:t>according to Meijer’s guidelines.</w:t>
      </w:r>
      <w:r w:rsidRPr="00FC2A40">
        <w:rPr>
          <w:bCs/>
          <w:sz w:val="20"/>
          <w:szCs w:val="20"/>
          <w:lang w:val="en-US"/>
        </w:rPr>
        <w:t xml:space="preserve"> HPV Selfy assay </w:t>
      </w:r>
      <w:r>
        <w:rPr>
          <w:bCs/>
          <w:sz w:val="20"/>
          <w:szCs w:val="20"/>
          <w:lang w:val="en-US"/>
        </w:rPr>
        <w:t xml:space="preserve">was performed in another laboratory (MediChrom) on a subpopulation of 500 samples of which 150 samples positive to HC2. Overall concordance observed was 93.6% (kappa value of </w:t>
      </w:r>
      <w:r w:rsidRPr="00B27BB2">
        <w:rPr>
          <w:b/>
          <w:sz w:val="20"/>
          <w:szCs w:val="20"/>
          <w:lang w:val="en-US"/>
        </w:rPr>
        <w:t>0.8</w:t>
      </w:r>
      <w:r>
        <w:rPr>
          <w:b/>
          <w:sz w:val="20"/>
          <w:szCs w:val="20"/>
          <w:lang w:val="en-US"/>
        </w:rPr>
        <w:t>5</w:t>
      </w:r>
      <w:r w:rsidRPr="00B27BB2">
        <w:rPr>
          <w:b/>
          <w:sz w:val="20"/>
          <w:szCs w:val="20"/>
          <w:lang w:val="en-US"/>
        </w:rPr>
        <w:t>).</w:t>
      </w:r>
    </w:p>
    <w:p w14:paraId="13A168A3" w14:textId="2810C1FD" w:rsidR="00B27BB2" w:rsidRDefault="00B27BB2">
      <w:pPr>
        <w:rPr>
          <w:lang w:val="en-US"/>
        </w:rPr>
      </w:pPr>
    </w:p>
    <w:p w14:paraId="25EEBE82" w14:textId="5168C6C4" w:rsidR="00B27BB2" w:rsidRDefault="00B27BB2">
      <w:pPr>
        <w:rPr>
          <w:b/>
          <w:bCs/>
          <w:lang w:val="en-US"/>
        </w:rPr>
      </w:pPr>
    </w:p>
    <w:p w14:paraId="3B9E38F3" w14:textId="04E8243B" w:rsidR="000167D9" w:rsidRDefault="000167D9">
      <w:pPr>
        <w:rPr>
          <w:b/>
          <w:bCs/>
          <w:lang w:val="en-US"/>
        </w:rPr>
      </w:pPr>
    </w:p>
    <w:p w14:paraId="58C29C49" w14:textId="3CF286D8" w:rsidR="000167D9" w:rsidRDefault="000167D9">
      <w:pPr>
        <w:rPr>
          <w:b/>
          <w:bCs/>
          <w:lang w:val="en-US"/>
        </w:rPr>
      </w:pPr>
    </w:p>
    <w:p w14:paraId="3F2BDCA4" w14:textId="10BC670F" w:rsidR="000167D9" w:rsidRDefault="000167D9">
      <w:pPr>
        <w:rPr>
          <w:b/>
          <w:bCs/>
          <w:lang w:val="en-US"/>
        </w:rPr>
      </w:pPr>
    </w:p>
    <w:p w14:paraId="26CA5802" w14:textId="3B9F08FD" w:rsidR="000167D9" w:rsidRDefault="000167D9">
      <w:pPr>
        <w:rPr>
          <w:b/>
          <w:bCs/>
          <w:lang w:val="en-US"/>
        </w:rPr>
      </w:pPr>
    </w:p>
    <w:p w14:paraId="5F289798" w14:textId="334C7936" w:rsidR="000167D9" w:rsidRDefault="000167D9">
      <w:pPr>
        <w:rPr>
          <w:b/>
          <w:bCs/>
          <w:lang w:val="en-US"/>
        </w:rPr>
      </w:pPr>
    </w:p>
    <w:p w14:paraId="17D2E20A" w14:textId="10364FCF" w:rsidR="000167D9" w:rsidRDefault="000167D9">
      <w:pPr>
        <w:rPr>
          <w:b/>
          <w:bCs/>
          <w:lang w:val="en-US"/>
        </w:rPr>
      </w:pPr>
    </w:p>
    <w:p w14:paraId="0EA07831" w14:textId="3D2FA7EC" w:rsidR="000167D9" w:rsidRDefault="000167D9">
      <w:pPr>
        <w:rPr>
          <w:b/>
          <w:bCs/>
          <w:lang w:val="en-US"/>
        </w:rPr>
      </w:pPr>
    </w:p>
    <w:p w14:paraId="6849E472" w14:textId="75CDCFD7" w:rsidR="000167D9" w:rsidRDefault="000167D9">
      <w:pPr>
        <w:rPr>
          <w:b/>
          <w:bCs/>
          <w:lang w:val="en-US"/>
        </w:rPr>
      </w:pPr>
    </w:p>
    <w:p w14:paraId="73AB508E" w14:textId="0E3E55B2" w:rsidR="000167D9" w:rsidRDefault="000167D9">
      <w:pPr>
        <w:rPr>
          <w:b/>
          <w:bCs/>
          <w:lang w:val="en-US"/>
        </w:rPr>
      </w:pPr>
    </w:p>
    <w:p w14:paraId="086A35C1" w14:textId="6D9CE768" w:rsidR="000167D9" w:rsidRDefault="000167D9">
      <w:pPr>
        <w:rPr>
          <w:b/>
          <w:bCs/>
          <w:lang w:val="en-US"/>
        </w:rPr>
      </w:pPr>
    </w:p>
    <w:p w14:paraId="376666C2" w14:textId="6E81028E" w:rsidR="000167D9" w:rsidRDefault="000167D9">
      <w:pPr>
        <w:rPr>
          <w:b/>
          <w:bCs/>
          <w:lang w:val="en-US"/>
        </w:rPr>
      </w:pPr>
    </w:p>
    <w:p w14:paraId="664BF8DF" w14:textId="0B976373" w:rsidR="000167D9" w:rsidRDefault="000167D9">
      <w:pPr>
        <w:rPr>
          <w:b/>
          <w:bCs/>
          <w:lang w:val="en-US"/>
        </w:rPr>
      </w:pPr>
    </w:p>
    <w:p w14:paraId="49CEDD7C" w14:textId="2013CC6B" w:rsidR="000167D9" w:rsidRDefault="000167D9">
      <w:pPr>
        <w:rPr>
          <w:b/>
          <w:bCs/>
          <w:lang w:val="en-US"/>
        </w:rPr>
      </w:pPr>
    </w:p>
    <w:p w14:paraId="3295EDB4" w14:textId="3CCCDB26" w:rsidR="000167D9" w:rsidRDefault="000167D9">
      <w:pPr>
        <w:rPr>
          <w:b/>
          <w:bCs/>
          <w:lang w:val="en-US"/>
        </w:rPr>
      </w:pPr>
    </w:p>
    <w:p w14:paraId="1A000298" w14:textId="0D704721" w:rsidR="000167D9" w:rsidRDefault="000167D9">
      <w:pPr>
        <w:rPr>
          <w:b/>
          <w:bCs/>
          <w:lang w:val="en-US"/>
        </w:rPr>
      </w:pPr>
    </w:p>
    <w:p w14:paraId="27658286" w14:textId="7C4D17BB" w:rsidR="000167D9" w:rsidRDefault="000167D9">
      <w:pPr>
        <w:rPr>
          <w:b/>
          <w:bCs/>
          <w:lang w:val="en-US"/>
        </w:rPr>
      </w:pPr>
    </w:p>
    <w:p w14:paraId="349464F5" w14:textId="3BF1E6F1" w:rsidR="000167D9" w:rsidRDefault="000167D9">
      <w:pPr>
        <w:rPr>
          <w:b/>
          <w:bCs/>
          <w:lang w:val="en-US"/>
        </w:rPr>
      </w:pPr>
    </w:p>
    <w:p w14:paraId="4A358085" w14:textId="01904769" w:rsidR="000167D9" w:rsidRDefault="000167D9">
      <w:pPr>
        <w:rPr>
          <w:b/>
          <w:bCs/>
          <w:lang w:val="en-US"/>
        </w:rPr>
      </w:pPr>
    </w:p>
    <w:p w14:paraId="17103980" w14:textId="647A995F" w:rsidR="000167D9" w:rsidRDefault="000167D9">
      <w:pPr>
        <w:rPr>
          <w:b/>
          <w:bCs/>
          <w:lang w:val="en-US"/>
        </w:rPr>
      </w:pPr>
    </w:p>
    <w:p w14:paraId="4E5ACDDB" w14:textId="0C9821C7" w:rsidR="000167D9" w:rsidRDefault="000167D9">
      <w:pPr>
        <w:rPr>
          <w:b/>
          <w:bCs/>
          <w:lang w:val="en-US"/>
        </w:rPr>
      </w:pPr>
    </w:p>
    <w:p w14:paraId="43549341" w14:textId="77777777" w:rsidR="000167D9" w:rsidRDefault="000167D9">
      <w:pPr>
        <w:rPr>
          <w:b/>
          <w:bCs/>
          <w:lang w:val="en-US"/>
        </w:rPr>
      </w:pPr>
    </w:p>
    <w:p w14:paraId="33C62F61" w14:textId="55147746" w:rsidR="000167D9" w:rsidRDefault="000167D9">
      <w:pPr>
        <w:rPr>
          <w:b/>
          <w:bCs/>
          <w:lang w:val="en-US"/>
        </w:rPr>
      </w:pPr>
    </w:p>
    <w:p w14:paraId="0D30ACDF" w14:textId="1F64A4D4" w:rsidR="000167D9" w:rsidRDefault="000167D9">
      <w:pPr>
        <w:rPr>
          <w:b/>
          <w:bCs/>
          <w:lang w:val="en-US"/>
        </w:rPr>
      </w:pPr>
    </w:p>
    <w:p w14:paraId="74BD8C94" w14:textId="77777777" w:rsidR="000167D9" w:rsidRDefault="000167D9">
      <w:pPr>
        <w:rPr>
          <w:b/>
          <w:bCs/>
          <w:lang w:val="en-US"/>
        </w:rPr>
      </w:pPr>
    </w:p>
    <w:p w14:paraId="3DFB73A6" w14:textId="77777777" w:rsidR="000167D9" w:rsidRDefault="000167D9">
      <w:pPr>
        <w:rPr>
          <w:b/>
          <w:bCs/>
          <w:lang w:val="en-US"/>
        </w:rPr>
      </w:pPr>
    </w:p>
    <w:p w14:paraId="2DF08C05" w14:textId="77777777" w:rsidR="000167D9" w:rsidRDefault="000167D9">
      <w:pPr>
        <w:rPr>
          <w:b/>
          <w:bCs/>
          <w:lang w:val="en-US"/>
        </w:rPr>
      </w:pPr>
    </w:p>
    <w:p w14:paraId="0CE4AF4C" w14:textId="77777777" w:rsidR="000167D9" w:rsidRDefault="000167D9">
      <w:pPr>
        <w:rPr>
          <w:b/>
          <w:bCs/>
          <w:lang w:val="en-US"/>
        </w:rPr>
      </w:pPr>
    </w:p>
    <w:p w14:paraId="0EF78BA5" w14:textId="77777777" w:rsidR="000167D9" w:rsidRDefault="000167D9">
      <w:pPr>
        <w:rPr>
          <w:b/>
          <w:bCs/>
          <w:lang w:val="en-US"/>
        </w:rPr>
      </w:pPr>
    </w:p>
    <w:p w14:paraId="3C3D9DC9" w14:textId="77777777" w:rsidR="000167D9" w:rsidRDefault="000167D9">
      <w:pPr>
        <w:rPr>
          <w:b/>
          <w:bCs/>
          <w:lang w:val="en-US"/>
        </w:rPr>
      </w:pPr>
    </w:p>
    <w:p w14:paraId="46E8E656" w14:textId="77777777" w:rsidR="000167D9" w:rsidRDefault="000167D9">
      <w:pPr>
        <w:rPr>
          <w:b/>
          <w:bCs/>
          <w:lang w:val="en-US"/>
        </w:rPr>
      </w:pPr>
    </w:p>
    <w:p w14:paraId="7CD4C54D" w14:textId="77777777" w:rsidR="000167D9" w:rsidRDefault="000167D9">
      <w:pPr>
        <w:rPr>
          <w:b/>
          <w:bCs/>
          <w:lang w:val="en-US"/>
        </w:rPr>
      </w:pPr>
    </w:p>
    <w:p w14:paraId="27D4834F" w14:textId="77777777" w:rsidR="000167D9" w:rsidRDefault="000167D9">
      <w:pPr>
        <w:rPr>
          <w:b/>
          <w:bCs/>
          <w:lang w:val="en-US"/>
        </w:rPr>
      </w:pPr>
    </w:p>
    <w:p w14:paraId="00789C99" w14:textId="77777777" w:rsidR="000167D9" w:rsidRDefault="000167D9">
      <w:pPr>
        <w:rPr>
          <w:b/>
          <w:bCs/>
          <w:lang w:val="en-US"/>
        </w:rPr>
      </w:pPr>
    </w:p>
    <w:p w14:paraId="10C1D33C" w14:textId="77777777" w:rsidR="000167D9" w:rsidRDefault="000167D9">
      <w:pPr>
        <w:rPr>
          <w:b/>
          <w:bCs/>
          <w:lang w:val="en-US"/>
        </w:rPr>
      </w:pPr>
    </w:p>
    <w:p w14:paraId="73142D3B" w14:textId="614103C9" w:rsidR="000167D9" w:rsidRDefault="000167D9">
      <w:pPr>
        <w:rPr>
          <w:b/>
          <w:bCs/>
          <w:lang w:val="en-US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163B1EFF" wp14:editId="4E5A95B7">
            <wp:extent cx="6116320" cy="3225800"/>
            <wp:effectExtent l="0" t="0" r="508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0241A" w14:textId="1475B28B" w:rsidR="000167D9" w:rsidRDefault="000167D9">
      <w:pPr>
        <w:rPr>
          <w:b/>
          <w:bCs/>
          <w:lang w:val="en-US"/>
        </w:rPr>
      </w:pPr>
    </w:p>
    <w:p w14:paraId="024F41B6" w14:textId="77777777" w:rsidR="000167D9" w:rsidRDefault="000167D9">
      <w:pPr>
        <w:rPr>
          <w:b/>
          <w:bCs/>
          <w:lang w:val="en-US"/>
        </w:rPr>
      </w:pPr>
    </w:p>
    <w:p w14:paraId="1586FC66" w14:textId="198930F9" w:rsidR="0044512B" w:rsidRDefault="0044512B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450E0F">
        <w:rPr>
          <w:b/>
          <w:sz w:val="20"/>
          <w:szCs w:val="20"/>
          <w:lang w:val="en-US"/>
        </w:rPr>
        <w:t>S</w:t>
      </w:r>
      <w:bookmarkStart w:id="0" w:name="_GoBack"/>
      <w:bookmarkEnd w:id="0"/>
      <w:r>
        <w:rPr>
          <w:b/>
          <w:sz w:val="20"/>
          <w:szCs w:val="20"/>
          <w:lang w:val="en-US"/>
        </w:rPr>
        <w:t>3</w:t>
      </w:r>
      <w:r w:rsidRPr="00FC2A40">
        <w:rPr>
          <w:b/>
          <w:sz w:val="20"/>
          <w:szCs w:val="20"/>
          <w:lang w:val="en-US"/>
        </w:rPr>
        <w:t>.</w:t>
      </w:r>
      <w:r w:rsidRPr="00FC2A40">
        <w:rPr>
          <w:bCs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Intra-laboratory reproducibility of genotype findings of HPV Selfy</w:t>
      </w:r>
      <w:r w:rsidRPr="00FC2A40">
        <w:rPr>
          <w:b/>
          <w:sz w:val="20"/>
          <w:szCs w:val="20"/>
          <w:lang w:val="en-US"/>
        </w:rPr>
        <w:t>.</w:t>
      </w:r>
      <w:r w:rsidRPr="00FC2A40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Data are presented as number of each genotype detected in each run (i.e. run1 and/or run 2), and numbers do not count up to the total number of HR-HPV positive samples due to multiple infections. </w:t>
      </w:r>
    </w:p>
    <w:p w14:paraId="35DE1B12" w14:textId="6904D8EB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A0296C5" w14:textId="505EF6E1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6632048E" w14:textId="27E5AE3A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3159BD77" w14:textId="5AC64244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2E901D9" w14:textId="77777777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27F85421" w14:textId="7CC03BAB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75BE0C79" w14:textId="48B9A512" w:rsidR="00A93B55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48DB0424" w14:textId="77777777" w:rsidR="00A93B55" w:rsidRPr="00FC2A40" w:rsidRDefault="00A93B55" w:rsidP="0044512B">
      <w:pPr>
        <w:shd w:val="clear" w:color="auto" w:fill="FFFFFF"/>
        <w:jc w:val="both"/>
        <w:rPr>
          <w:bCs/>
          <w:sz w:val="20"/>
          <w:szCs w:val="20"/>
          <w:lang w:val="en-US"/>
        </w:rPr>
      </w:pPr>
    </w:p>
    <w:p w14:paraId="03ED7D47" w14:textId="5B6EE7A6" w:rsidR="0044512B" w:rsidRPr="00B27BB2" w:rsidRDefault="0044512B">
      <w:pPr>
        <w:rPr>
          <w:b/>
          <w:bCs/>
          <w:lang w:val="en-US"/>
        </w:rPr>
      </w:pPr>
    </w:p>
    <w:sectPr w:rsidR="0044512B" w:rsidRPr="00B27BB2" w:rsidSect="0018425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B2"/>
    <w:rsid w:val="000167D9"/>
    <w:rsid w:val="00184255"/>
    <w:rsid w:val="0044512B"/>
    <w:rsid w:val="00450E0F"/>
    <w:rsid w:val="006815ED"/>
    <w:rsid w:val="009D4FF3"/>
    <w:rsid w:val="00A93B55"/>
    <w:rsid w:val="00B27BB2"/>
    <w:rsid w:val="00CA773C"/>
    <w:rsid w:val="00D5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41F4"/>
  <w15:chartTrackingRefBased/>
  <w15:docId w15:val="{CCB56B12-13F2-8B4B-AEF5-729060A8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BB2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B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B2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45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1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12B"/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rini</dc:creator>
  <cp:keywords/>
  <dc:description/>
  <cp:lastModifiedBy>Jenifer M.</cp:lastModifiedBy>
  <cp:revision>2</cp:revision>
  <cp:lastPrinted>2022-02-17T11:15:00Z</cp:lastPrinted>
  <dcterms:created xsi:type="dcterms:W3CDTF">2022-02-16T15:29:00Z</dcterms:created>
  <dcterms:modified xsi:type="dcterms:W3CDTF">2022-04-16T06:00:00Z</dcterms:modified>
</cp:coreProperties>
</file>